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B9E1E" w14:textId="4397A9D9" w:rsidR="005B22B2" w:rsidRPr="0095079E" w:rsidRDefault="005B22B2" w:rsidP="005B22B2">
      <w:pPr>
        <w:shd w:val="clear" w:color="auto" w:fill="FFFFFF"/>
        <w:spacing w:before="0" w:after="0"/>
        <w:rPr>
          <w:rFonts w:cs="Times New Roman"/>
          <w:szCs w:val="24"/>
        </w:rPr>
      </w:pPr>
      <w:r w:rsidRPr="0095079E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95079E">
        <w:rPr>
          <w:rFonts w:cs="Times New Roman"/>
          <w:b/>
          <w:szCs w:val="24"/>
        </w:rPr>
        <w:t>1.</w:t>
      </w:r>
      <w:r w:rsidRPr="0095079E">
        <w:rPr>
          <w:rFonts w:cs="Times New Roman"/>
          <w:szCs w:val="24"/>
        </w:rPr>
        <w:t xml:space="preserve"> Clinical presentation of affected </w:t>
      </w:r>
      <w:r w:rsidR="00F22F3D">
        <w:rPr>
          <w:rFonts w:cs="Times New Roman"/>
          <w:szCs w:val="24"/>
        </w:rPr>
        <w:t>siblings</w:t>
      </w:r>
    </w:p>
    <w:tbl>
      <w:tblPr>
        <w:tblW w:w="9997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52"/>
        <w:gridCol w:w="2093"/>
        <w:gridCol w:w="1984"/>
        <w:gridCol w:w="2268"/>
      </w:tblGrid>
      <w:tr w:rsidR="005B22B2" w:rsidRPr="0095079E" w14:paraId="09A8521B" w14:textId="77777777" w:rsidTr="00A701ED">
        <w:tc>
          <w:tcPr>
            <w:tcW w:w="3652" w:type="dxa"/>
          </w:tcPr>
          <w:p w14:paraId="2E9DA603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5079E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2093" w:type="dxa"/>
          </w:tcPr>
          <w:p w14:paraId="70F69502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Affected sibling 1</w:t>
            </w:r>
          </w:p>
        </w:tc>
        <w:tc>
          <w:tcPr>
            <w:tcW w:w="1984" w:type="dxa"/>
          </w:tcPr>
          <w:p w14:paraId="3EBF585A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Affected sibling 2</w:t>
            </w:r>
          </w:p>
        </w:tc>
        <w:tc>
          <w:tcPr>
            <w:tcW w:w="2268" w:type="dxa"/>
          </w:tcPr>
          <w:p w14:paraId="4DAD3A74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Affected sibling 3</w:t>
            </w:r>
          </w:p>
        </w:tc>
      </w:tr>
      <w:tr w:rsidR="005B22B2" w:rsidRPr="0095079E" w14:paraId="3105BA1A" w14:textId="77777777" w:rsidTr="00A701ED">
        <w:tc>
          <w:tcPr>
            <w:tcW w:w="3652" w:type="dxa"/>
          </w:tcPr>
          <w:p w14:paraId="196280BF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Fever</w:t>
            </w:r>
          </w:p>
        </w:tc>
        <w:tc>
          <w:tcPr>
            <w:tcW w:w="2093" w:type="dxa"/>
          </w:tcPr>
          <w:p w14:paraId="72F1D5EF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1984" w:type="dxa"/>
          </w:tcPr>
          <w:p w14:paraId="42A914A8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6B8A3AFC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</w:tr>
      <w:tr w:rsidR="005B22B2" w:rsidRPr="0095079E" w14:paraId="43171604" w14:textId="77777777" w:rsidTr="00A701ED">
        <w:tc>
          <w:tcPr>
            <w:tcW w:w="3652" w:type="dxa"/>
          </w:tcPr>
          <w:p w14:paraId="43C1484B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Rash</w:t>
            </w:r>
          </w:p>
        </w:tc>
        <w:tc>
          <w:tcPr>
            <w:tcW w:w="2093" w:type="dxa"/>
          </w:tcPr>
          <w:p w14:paraId="68FF3EB5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1984" w:type="dxa"/>
          </w:tcPr>
          <w:p w14:paraId="2315A150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0FDA41B2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No</w:t>
            </w:r>
          </w:p>
        </w:tc>
      </w:tr>
      <w:tr w:rsidR="005B22B2" w:rsidRPr="0095079E" w14:paraId="72A18445" w14:textId="77777777" w:rsidTr="00A701ED">
        <w:tc>
          <w:tcPr>
            <w:tcW w:w="3652" w:type="dxa"/>
          </w:tcPr>
          <w:p w14:paraId="67B474D0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Aphthous stomatitis</w:t>
            </w:r>
          </w:p>
        </w:tc>
        <w:tc>
          <w:tcPr>
            <w:tcW w:w="2093" w:type="dxa"/>
          </w:tcPr>
          <w:p w14:paraId="10F235D8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No</w:t>
            </w:r>
          </w:p>
        </w:tc>
        <w:tc>
          <w:tcPr>
            <w:tcW w:w="1984" w:type="dxa"/>
          </w:tcPr>
          <w:p w14:paraId="3708509F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5509C398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No</w:t>
            </w:r>
          </w:p>
        </w:tc>
      </w:tr>
      <w:tr w:rsidR="005B22B2" w:rsidRPr="0095079E" w14:paraId="169E08EC" w14:textId="77777777" w:rsidTr="00A701ED">
        <w:tc>
          <w:tcPr>
            <w:tcW w:w="3652" w:type="dxa"/>
          </w:tcPr>
          <w:p w14:paraId="395C340B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Gingivitis</w:t>
            </w:r>
          </w:p>
        </w:tc>
        <w:tc>
          <w:tcPr>
            <w:tcW w:w="2093" w:type="dxa"/>
          </w:tcPr>
          <w:p w14:paraId="21454FE8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No</w:t>
            </w:r>
          </w:p>
        </w:tc>
        <w:tc>
          <w:tcPr>
            <w:tcW w:w="1984" w:type="dxa"/>
          </w:tcPr>
          <w:p w14:paraId="7B173CD0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4584E6FB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</w:tr>
      <w:tr w:rsidR="005B22B2" w:rsidRPr="0095079E" w14:paraId="7E309AB1" w14:textId="77777777" w:rsidTr="00A701ED">
        <w:tc>
          <w:tcPr>
            <w:tcW w:w="3652" w:type="dxa"/>
          </w:tcPr>
          <w:p w14:paraId="47C90220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Enterocolitis</w:t>
            </w:r>
          </w:p>
        </w:tc>
        <w:tc>
          <w:tcPr>
            <w:tcW w:w="2093" w:type="dxa"/>
          </w:tcPr>
          <w:p w14:paraId="05636EE7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1984" w:type="dxa"/>
          </w:tcPr>
          <w:p w14:paraId="52A24F43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37C791C9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No</w:t>
            </w:r>
          </w:p>
        </w:tc>
      </w:tr>
      <w:tr w:rsidR="005B22B2" w:rsidRPr="0095079E" w14:paraId="618270D1" w14:textId="77777777" w:rsidTr="00A701ED">
        <w:tc>
          <w:tcPr>
            <w:tcW w:w="3652" w:type="dxa"/>
          </w:tcPr>
          <w:p w14:paraId="29AB6DDD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Anemia</w:t>
            </w:r>
          </w:p>
        </w:tc>
        <w:tc>
          <w:tcPr>
            <w:tcW w:w="2093" w:type="dxa"/>
          </w:tcPr>
          <w:p w14:paraId="30A290FA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1984" w:type="dxa"/>
          </w:tcPr>
          <w:p w14:paraId="67A08A8E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14F04B38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</w:tr>
      <w:tr w:rsidR="005B22B2" w:rsidRPr="0095079E" w14:paraId="52241DE6" w14:textId="77777777" w:rsidTr="00A701ED">
        <w:tc>
          <w:tcPr>
            <w:tcW w:w="3652" w:type="dxa"/>
          </w:tcPr>
          <w:p w14:paraId="642EFB15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Thrombocytopenia</w:t>
            </w:r>
          </w:p>
        </w:tc>
        <w:tc>
          <w:tcPr>
            <w:tcW w:w="2093" w:type="dxa"/>
          </w:tcPr>
          <w:p w14:paraId="796349D0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1984" w:type="dxa"/>
          </w:tcPr>
          <w:p w14:paraId="7113B40F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1BEF9B43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</w:tr>
      <w:tr w:rsidR="005B22B2" w:rsidRPr="0095079E" w14:paraId="2446E52A" w14:textId="77777777" w:rsidTr="00A701ED">
        <w:tc>
          <w:tcPr>
            <w:tcW w:w="3652" w:type="dxa"/>
          </w:tcPr>
          <w:p w14:paraId="4E9BE21C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 xml:space="preserve">Hypoproteinemia </w:t>
            </w:r>
          </w:p>
        </w:tc>
        <w:tc>
          <w:tcPr>
            <w:tcW w:w="2093" w:type="dxa"/>
          </w:tcPr>
          <w:p w14:paraId="4D3E390B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1984" w:type="dxa"/>
          </w:tcPr>
          <w:p w14:paraId="671F31E9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32CAAC75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Mild</w:t>
            </w:r>
          </w:p>
        </w:tc>
      </w:tr>
      <w:tr w:rsidR="005B22B2" w:rsidRPr="0095079E" w14:paraId="326D14E8" w14:textId="77777777" w:rsidTr="00A701ED">
        <w:tc>
          <w:tcPr>
            <w:tcW w:w="3652" w:type="dxa"/>
          </w:tcPr>
          <w:p w14:paraId="4ED23BDF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Hepatosplenomegaly</w:t>
            </w:r>
          </w:p>
        </w:tc>
        <w:tc>
          <w:tcPr>
            <w:tcW w:w="2093" w:type="dxa"/>
          </w:tcPr>
          <w:p w14:paraId="724FBC04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1984" w:type="dxa"/>
          </w:tcPr>
          <w:p w14:paraId="77ECD5C4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53D1CB32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</w:tr>
      <w:tr w:rsidR="005B22B2" w:rsidRPr="0095079E" w14:paraId="21BDAB8D" w14:textId="77777777" w:rsidTr="00A701ED">
        <w:tc>
          <w:tcPr>
            <w:tcW w:w="3652" w:type="dxa"/>
          </w:tcPr>
          <w:p w14:paraId="1DC7D6A9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Lymphoproliferative disorder</w:t>
            </w:r>
          </w:p>
        </w:tc>
        <w:tc>
          <w:tcPr>
            <w:tcW w:w="2093" w:type="dxa"/>
          </w:tcPr>
          <w:p w14:paraId="1682C4B9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1984" w:type="dxa"/>
          </w:tcPr>
          <w:p w14:paraId="31C1B0F2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6EADEF2E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No</w:t>
            </w:r>
          </w:p>
        </w:tc>
      </w:tr>
      <w:tr w:rsidR="005B22B2" w:rsidRPr="0095079E" w14:paraId="3B739FD1" w14:textId="77777777" w:rsidTr="00A701ED">
        <w:tc>
          <w:tcPr>
            <w:tcW w:w="3652" w:type="dxa"/>
          </w:tcPr>
          <w:p w14:paraId="046B132C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Pneumonia</w:t>
            </w:r>
          </w:p>
        </w:tc>
        <w:tc>
          <w:tcPr>
            <w:tcW w:w="2093" w:type="dxa"/>
          </w:tcPr>
          <w:p w14:paraId="1ACB3563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1984" w:type="dxa"/>
          </w:tcPr>
          <w:p w14:paraId="00CBC580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24646B43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</w:tr>
      <w:tr w:rsidR="005B22B2" w:rsidRPr="0095079E" w14:paraId="7D610DCA" w14:textId="77777777" w:rsidTr="00A701ED">
        <w:tc>
          <w:tcPr>
            <w:tcW w:w="3652" w:type="dxa"/>
          </w:tcPr>
          <w:p w14:paraId="5DC6D5ED" w14:textId="77777777" w:rsidR="005B22B2" w:rsidRPr="0095079E" w:rsidRDefault="005B22B2" w:rsidP="00A701E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 xml:space="preserve">Meningoencephalitis </w:t>
            </w:r>
          </w:p>
        </w:tc>
        <w:tc>
          <w:tcPr>
            <w:tcW w:w="2093" w:type="dxa"/>
          </w:tcPr>
          <w:p w14:paraId="3009C1B6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No</w:t>
            </w:r>
          </w:p>
        </w:tc>
        <w:tc>
          <w:tcPr>
            <w:tcW w:w="1984" w:type="dxa"/>
          </w:tcPr>
          <w:p w14:paraId="01592A14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54AFF544" w14:textId="77777777" w:rsidR="005B22B2" w:rsidRPr="0095079E" w:rsidRDefault="005B22B2" w:rsidP="00A701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5079E">
              <w:rPr>
                <w:rFonts w:cs="Times New Roman"/>
                <w:szCs w:val="24"/>
              </w:rPr>
              <w:t>Yes</w:t>
            </w:r>
          </w:p>
        </w:tc>
      </w:tr>
    </w:tbl>
    <w:p w14:paraId="0F5AECC1" w14:textId="77777777" w:rsidR="005B22B2" w:rsidRPr="0095079E" w:rsidRDefault="005B22B2" w:rsidP="005B22B2">
      <w:pPr>
        <w:spacing w:before="0" w:after="0"/>
        <w:jc w:val="both"/>
        <w:rPr>
          <w:rFonts w:cs="Times New Roman"/>
          <w:b/>
          <w:szCs w:val="24"/>
        </w:rPr>
      </w:pPr>
    </w:p>
    <w:sectPr w:rsidR="005B22B2" w:rsidRPr="0095079E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50F"/>
    <w:rsid w:val="003A56D8"/>
    <w:rsid w:val="005B22B2"/>
    <w:rsid w:val="006342C2"/>
    <w:rsid w:val="008D050F"/>
    <w:rsid w:val="009877EE"/>
    <w:rsid w:val="00B36889"/>
    <w:rsid w:val="00CB449E"/>
    <w:rsid w:val="00D77150"/>
    <w:rsid w:val="00F2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F6CA1"/>
  <w15:docId w15:val="{29CD478F-7B4A-F245-A36A-387FC2D3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2B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Коваленко Роман Олександрович</cp:lastModifiedBy>
  <cp:revision>2</cp:revision>
  <dcterms:created xsi:type="dcterms:W3CDTF">2025-04-19T17:30:00Z</dcterms:created>
  <dcterms:modified xsi:type="dcterms:W3CDTF">2025-04-19T17:30:00Z</dcterms:modified>
</cp:coreProperties>
</file>